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139" w:rsidRDefault="00882695" w:rsidP="00882695">
      <w:r w:rsidRPr="00882695">
        <w:drawing>
          <wp:inline distT="0" distB="0" distL="0" distR="0" wp14:anchorId="2B9EBCA2" wp14:editId="03B74A14">
            <wp:extent cx="5715000" cy="37338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82695" w:rsidRDefault="00882695" w:rsidP="00882695"/>
    <w:p w:rsidR="00882695" w:rsidRPr="00882695" w:rsidRDefault="00882695" w:rsidP="00882695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82695">
        <w:rPr>
          <w:rFonts w:asciiTheme="majorBidi" w:hAnsiTheme="majorBidi" w:cstheme="majorBidi"/>
          <w:b/>
          <w:bCs/>
          <w:sz w:val="24"/>
          <w:szCs w:val="24"/>
        </w:rPr>
        <w:t xml:space="preserve">Supporting information of </w:t>
      </w:r>
      <w:r w:rsidRPr="00882695">
        <w:rPr>
          <w:rFonts w:asciiTheme="majorBidi" w:hAnsiTheme="majorBidi" w:cstheme="majorBidi"/>
          <w:b/>
          <w:bCs/>
          <w:i/>
          <w:iCs/>
          <w:sz w:val="24"/>
          <w:szCs w:val="24"/>
        </w:rPr>
        <w:t>HSP70, HSP90, HSF3, HSF1, SOD</w:t>
      </w:r>
      <w:r w:rsidRPr="00882695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882695">
        <w:rPr>
          <w:rFonts w:asciiTheme="majorBidi" w:hAnsiTheme="majorBidi" w:cstheme="majorBidi"/>
          <w:b/>
          <w:bCs/>
          <w:i/>
          <w:iCs/>
          <w:sz w:val="24"/>
          <w:szCs w:val="24"/>
        </w:rPr>
        <w:t>CAT</w:t>
      </w:r>
      <w:r w:rsidRPr="00882695">
        <w:rPr>
          <w:rFonts w:asciiTheme="majorBidi" w:hAnsiTheme="majorBidi" w:cstheme="majorBidi"/>
          <w:b/>
          <w:bCs/>
          <w:sz w:val="24"/>
          <w:szCs w:val="24"/>
        </w:rPr>
        <w:t xml:space="preserve"> normal expression.</w:t>
      </w:r>
      <w:proofErr w:type="gramEnd"/>
      <w:r w:rsidRPr="008826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82695">
        <w:rPr>
          <w:rFonts w:asciiTheme="majorBidi" w:hAnsiTheme="majorBidi" w:cstheme="majorBidi"/>
          <w:sz w:val="24"/>
          <w:szCs w:val="24"/>
        </w:rPr>
        <w:t xml:space="preserve">Shown are mean ± </w:t>
      </w:r>
      <w:proofErr w:type="gramStart"/>
      <w:r w:rsidRPr="00882695">
        <w:rPr>
          <w:rFonts w:asciiTheme="majorBidi" w:hAnsiTheme="majorBidi" w:cstheme="majorBidi"/>
          <w:sz w:val="24"/>
          <w:szCs w:val="24"/>
        </w:rPr>
        <w:t>SEM  of</w:t>
      </w:r>
      <w:proofErr w:type="gramEnd"/>
      <w:r w:rsidRPr="00882695">
        <w:rPr>
          <w:rFonts w:asciiTheme="majorBidi" w:hAnsiTheme="majorBidi" w:cstheme="majorBidi"/>
          <w:sz w:val="24"/>
          <w:szCs w:val="24"/>
        </w:rPr>
        <w:t xml:space="preserve"> ∆CT values of each gene.  ∆CT calculated by subtracting the Ct value of housekeeping genes (Actinβ and GAPDH) from the Ct </w:t>
      </w:r>
      <w:bookmarkStart w:id="0" w:name="_GoBack"/>
      <w:r w:rsidRPr="00882695">
        <w:rPr>
          <w:rFonts w:asciiTheme="majorBidi" w:hAnsiTheme="majorBidi" w:cstheme="majorBidi"/>
          <w:sz w:val="24"/>
          <w:szCs w:val="24"/>
        </w:rPr>
        <w:t xml:space="preserve">value of each gene according to Livac method. </w:t>
      </w:r>
    </w:p>
    <w:bookmarkEnd w:id="0"/>
    <w:p w:rsidR="00882695" w:rsidRDefault="00882695" w:rsidP="00882695"/>
    <w:sectPr w:rsidR="00882695" w:rsidSect="00882695">
      <w:pgSz w:w="11906" w:h="16838"/>
      <w:pgMar w:top="1440" w:right="1800" w:bottom="1440" w:left="180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CEE"/>
    <w:rsid w:val="00196CEE"/>
    <w:rsid w:val="00882695"/>
    <w:rsid w:val="009A1139"/>
    <w:rsid w:val="00ED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2695"/>
  </w:style>
  <w:style w:type="paragraph" w:styleId="BalloonText">
    <w:name w:val="Balloon Text"/>
    <w:basedOn w:val="Normal"/>
    <w:link w:val="BalloonTextChar"/>
    <w:uiPriority w:val="99"/>
    <w:semiHidden/>
    <w:unhideWhenUsed/>
    <w:rsid w:val="00882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2695"/>
  </w:style>
  <w:style w:type="paragraph" w:styleId="BalloonText">
    <w:name w:val="Balloon Text"/>
    <w:basedOn w:val="Normal"/>
    <w:link w:val="BalloonTextChar"/>
    <w:uiPriority w:val="99"/>
    <w:semiHidden/>
    <w:unhideWhenUsed/>
    <w:rsid w:val="00882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035726877423905"/>
          <c:y val="5.7060367454068242E-2"/>
          <c:w val="0.81908724096055152"/>
          <c:h val="0.809760134149897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OBB AND ROSS-GENE-EXPRESSION PREFINAL .xlsx]Sheet1'!$I$6</c:f>
              <c:strCache>
                <c:ptCount val="1"/>
                <c:pt idx="0">
                  <c:v>Ros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[COBB AND ROSS-GENE-EXPRESSION PREFINAL .xlsx]Sheet1'!$B$10:$G$10</c:f>
                <c:numCache>
                  <c:formatCode>General</c:formatCode>
                  <c:ptCount val="6"/>
                  <c:pt idx="0">
                    <c:v>0.57417654402082896</c:v>
                  </c:pt>
                  <c:pt idx="1">
                    <c:v>0.31921054238600949</c:v>
                  </c:pt>
                  <c:pt idx="2">
                    <c:v>0.4</c:v>
                  </c:pt>
                  <c:pt idx="3">
                    <c:v>0.4</c:v>
                  </c:pt>
                  <c:pt idx="4">
                    <c:v>8.9012067429917449E-2</c:v>
                  </c:pt>
                  <c:pt idx="5">
                    <c:v>0.2407299855147378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[COBB AND ROSS-GENE-EXPRESSION PREFINAL .xlsx]Sheet1'!$J$5:$O$5</c:f>
              <c:strCache>
                <c:ptCount val="6"/>
                <c:pt idx="0">
                  <c:v>HSP70</c:v>
                </c:pt>
                <c:pt idx="1">
                  <c:v>HSP90</c:v>
                </c:pt>
                <c:pt idx="2">
                  <c:v>HSF3</c:v>
                </c:pt>
                <c:pt idx="3">
                  <c:v>HSF1</c:v>
                </c:pt>
                <c:pt idx="4">
                  <c:v>SOD</c:v>
                </c:pt>
                <c:pt idx="5">
                  <c:v>CAT</c:v>
                </c:pt>
              </c:strCache>
            </c:strRef>
          </c:cat>
          <c:val>
            <c:numRef>
              <c:f>'[COBB AND ROSS-GENE-EXPRESSION PREFINAL .xlsx]Sheet1'!$J$6:$O$6</c:f>
              <c:numCache>
                <c:formatCode>General</c:formatCode>
                <c:ptCount val="6"/>
                <c:pt idx="0">
                  <c:v>2.0966666666666676</c:v>
                </c:pt>
                <c:pt idx="1">
                  <c:v>2.4366666666666674</c:v>
                </c:pt>
                <c:pt idx="2">
                  <c:v>4.7633333333333345</c:v>
                </c:pt>
                <c:pt idx="3">
                  <c:v>2.5666666666666678</c:v>
                </c:pt>
                <c:pt idx="4">
                  <c:v>1.6066666666666667</c:v>
                </c:pt>
                <c:pt idx="5">
                  <c:v>1.8366666666666671</c:v>
                </c:pt>
              </c:numCache>
            </c:numRef>
          </c:val>
        </c:ser>
        <c:ser>
          <c:idx val="1"/>
          <c:order val="1"/>
          <c:tx>
            <c:strRef>
              <c:f>'[COBB AND ROSS-GENE-EXPRESSION PREFINAL .xlsx]Sheet1'!$I$7</c:f>
              <c:strCache>
                <c:ptCount val="1"/>
                <c:pt idx="0">
                  <c:v>Cobb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[COBB AND ROSS-GENE-EXPRESSION PREFINAL .xlsx]Sheet1'!$B$19:$G$19</c:f>
                <c:numCache>
                  <c:formatCode>General</c:formatCode>
                  <c:ptCount val="6"/>
                  <c:pt idx="0">
                    <c:v>0.30405591591021386</c:v>
                  </c:pt>
                  <c:pt idx="1">
                    <c:v>6.717514421272372E-2</c:v>
                  </c:pt>
                  <c:pt idx="2">
                    <c:v>0.42426406871192712</c:v>
                  </c:pt>
                  <c:pt idx="3">
                    <c:v>0.29344931419241804</c:v>
                  </c:pt>
                  <c:pt idx="4">
                    <c:v>0.20506096654409697</c:v>
                  </c:pt>
                  <c:pt idx="5">
                    <c:v>0.1202081528017142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[COBB AND ROSS-GENE-EXPRESSION PREFINAL .xlsx]Sheet1'!$J$5:$O$5</c:f>
              <c:strCache>
                <c:ptCount val="6"/>
                <c:pt idx="0">
                  <c:v>HSP70</c:v>
                </c:pt>
                <c:pt idx="1">
                  <c:v>HSP90</c:v>
                </c:pt>
                <c:pt idx="2">
                  <c:v>HSF3</c:v>
                </c:pt>
                <c:pt idx="3">
                  <c:v>HSF1</c:v>
                </c:pt>
                <c:pt idx="4">
                  <c:v>SOD</c:v>
                </c:pt>
                <c:pt idx="5">
                  <c:v>CAT</c:v>
                </c:pt>
              </c:strCache>
            </c:strRef>
          </c:cat>
          <c:val>
            <c:numRef>
              <c:f>'[COBB AND ROSS-GENE-EXPRESSION PREFINAL .xlsx]Sheet1'!$J$7:$O$7</c:f>
              <c:numCache>
                <c:formatCode>General</c:formatCode>
                <c:ptCount val="6"/>
                <c:pt idx="0">
                  <c:v>1.8450000000000006</c:v>
                </c:pt>
                <c:pt idx="1">
                  <c:v>2.1799999999999997</c:v>
                </c:pt>
                <c:pt idx="2">
                  <c:v>3.0199999999999996</c:v>
                </c:pt>
                <c:pt idx="3">
                  <c:v>1.6750000000000007</c:v>
                </c:pt>
                <c:pt idx="4">
                  <c:v>2.3650000000000002</c:v>
                </c:pt>
                <c:pt idx="5">
                  <c:v>3.64499999999999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554688"/>
        <c:axId val="213556224"/>
      </c:barChart>
      <c:catAx>
        <c:axId val="213554688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600" b="1"/>
            </a:pPr>
            <a:endParaRPr lang="ar-EG"/>
          </a:p>
        </c:txPr>
        <c:crossAx val="213556224"/>
        <c:crosses val="autoZero"/>
        <c:auto val="1"/>
        <c:lblAlgn val="ctr"/>
        <c:lblOffset val="100"/>
        <c:noMultiLvlLbl val="0"/>
      </c:catAx>
      <c:valAx>
        <c:axId val="2135562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2400"/>
                </a:pPr>
                <a:r>
                  <a:rPr lang="el-GR" sz="2400" dirty="0" smtClean="0"/>
                  <a:t>Δ</a:t>
                </a:r>
                <a:r>
                  <a:rPr lang="en-US" sz="2400" dirty="0" smtClean="0"/>
                  <a:t>CT </a:t>
                </a:r>
                <a:endParaRPr lang="en-US" sz="2400" dirty="0"/>
              </a:p>
            </c:rich>
          </c:tx>
          <c:layout>
            <c:manualLayout>
              <c:xMode val="edge"/>
              <c:yMode val="edge"/>
              <c:x val="0"/>
              <c:y val="0.3870464721321599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600" b="1"/>
            </a:pPr>
            <a:endParaRPr lang="ar-EG"/>
          </a:p>
        </c:txPr>
        <c:crossAx val="213554688"/>
        <c:crosses val="autoZero"/>
        <c:crossBetween val="between"/>
      </c:valAx>
    </c:plotArea>
    <c:legend>
      <c:legendPos val="l"/>
      <c:layout>
        <c:manualLayout>
          <c:xMode val="edge"/>
          <c:yMode val="edge"/>
          <c:x val="0.26111111111111113"/>
          <c:y val="2.2764289880431617E-2"/>
          <c:w val="0.55861001749781281"/>
          <c:h val="7.9471420239136767E-2"/>
        </c:manualLayout>
      </c:layout>
      <c:overlay val="0"/>
      <c:txPr>
        <a:bodyPr/>
        <a:lstStyle/>
        <a:p>
          <a:pPr>
            <a:defRPr sz="2000" b="1"/>
          </a:pPr>
          <a:endParaRPr lang="ar-EG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>Toshiba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douh.shatla@spe.kfs.edu.eg</dc:creator>
  <cp:keywords/>
  <dc:description/>
  <cp:lastModifiedBy>mamdouh.shatla@spe.kfs.edu.eg</cp:lastModifiedBy>
  <cp:revision>2</cp:revision>
  <dcterms:created xsi:type="dcterms:W3CDTF">2017-04-13T03:27:00Z</dcterms:created>
  <dcterms:modified xsi:type="dcterms:W3CDTF">2017-04-13T03:28:00Z</dcterms:modified>
</cp:coreProperties>
</file>